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left"/>
        <w:rPr>
          <w:rFonts w:ascii="Arial" w:hAnsi="Arial" w:cs="Arial"/>
          <w:b/>
          <w:b/>
          <w:sz w:val="24"/>
          <w:lang w:val="fr-FR"/>
        </w:rPr>
      </w:pPr>
      <w:r>
        <w:rPr>
          <w:rFonts w:cs="Arial" w:ascii="Arial" w:hAnsi="Arial"/>
          <w:b/>
          <w:sz w:val="24"/>
          <w:lang w:val="fr-FR"/>
        </w:rPr>
        <w:t>Additional file 1</w:t>
      </w:r>
      <w:r>
        <w:rPr>
          <w:rFonts w:cs="Arial" w:ascii="Arial" w:hAnsi="Arial"/>
          <w:b/>
          <w:sz w:val="24"/>
          <w:lang w:val="fr-FR"/>
        </w:rPr>
        <w:t xml:space="preserve"> </w:t>
      </w:r>
    </w:p>
    <w:p>
      <w:pPr>
        <w:pStyle w:val="Normal"/>
        <w:spacing w:lineRule="auto" w:line="480" w:before="156" w:after="156"/>
        <w:jc w:val="left"/>
        <w:rPr/>
      </w:pPr>
      <w:r>
        <w:rPr>
          <w:rFonts w:cs="Arial" w:ascii="Arial" w:hAnsi="Arial"/>
          <w:b/>
          <w:sz w:val="24"/>
          <w:lang w:val="fr-FR"/>
        </w:rPr>
        <w:t>Table S</w:t>
      </w:r>
      <w:r>
        <w:rPr>
          <w:rFonts w:cs="Arial" w:ascii="Arial" w:hAnsi="Arial"/>
          <w:b/>
          <w:sz w:val="24"/>
          <w:lang w:val="fr-FR"/>
        </w:rPr>
        <w:t>1</w:t>
      </w:r>
      <w:r>
        <w:rPr>
          <w:rFonts w:cs="Arial" w:ascii="Arial" w:hAnsi="Arial"/>
          <w:b/>
          <w:sz w:val="24"/>
          <w:lang w:val="fr-FR"/>
        </w:rPr>
        <w:t>.</w:t>
      </w:r>
      <w:r>
        <w:rPr>
          <w:rFonts w:cs="Arial" w:ascii="Arial" w:hAnsi="Arial"/>
          <w:b/>
          <w:sz w:val="24"/>
          <w:lang w:val="fr-FR"/>
        </w:rPr>
        <w:t xml:space="preserve"> </w:t>
      </w:r>
      <w:r>
        <w:rPr/>
        <w:t>Primers used in this paper.</w:t>
      </w:r>
    </w:p>
    <w:tbl>
      <w:tblPr>
        <w:tblW w:w="144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4677"/>
        <w:gridCol w:w="2410"/>
        <w:gridCol w:w="1417"/>
        <w:gridCol w:w="1701"/>
        <w:gridCol w:w="1418"/>
      </w:tblGrid>
      <w:tr>
        <w:trPr>
          <w:trHeight w:val="159" w:hRule="atLeast"/>
        </w:trPr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Unigene ID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Primer sequenc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Annota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Amplicon length (bp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Amplifica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Efficienc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GenBank Accession </w:t>
            </w:r>
          </w:p>
        </w:tc>
      </w:tr>
      <w:tr>
        <w:trPr>
          <w:trHeight w:val="159" w:hRule="atLeast"/>
        </w:trPr>
        <w:tc>
          <w:tcPr>
            <w:tcW w:w="1445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</w:rPr>
              <w:t>C</w:t>
            </w:r>
            <w:r>
              <w:rPr>
                <w:b/>
              </w:rPr>
              <w:t>andidate reference genes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8S</w:t>
            </w:r>
            <w:r>
              <w:rPr>
                <w:i/>
              </w:rPr>
              <w:t xml:space="preserve"> RNA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CTCGAAGACGATCAGATA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TCAGCCTTGCGACCATA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s ribosomal RN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.3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268099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ATTCCGTTGCCCAGAAG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ACCACTCAGCACAATGTTAC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270598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7a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GCACTTTGGTACTCAAG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AAGCATCCCAATCACTCT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ctin (ACTIN7)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.8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60074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7b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TTGGGATGGGGCAGAAA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GCTGACAATACCGTGCTCA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n (ACTIN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1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95755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F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CATATCGGCACTCATCA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GAGAAGGCAAAGCAAGT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ctin depolymerizing factor 4 (ADF4)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.8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M126477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F4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TGCCGATATGCTGTCTATGATT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CCCTCTTGAACCTGTCCTT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ctin depolymerizing factor 4 (ADF4)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.8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68020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2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TGTACTGCCAAGACTGA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verse: ATGGAGCTATTCGCGGATAC 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clophilin (CYP2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1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68021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1Aa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CGTGACTATCAGGACGAC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AAGACCTCCAGCAATACCCT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ukaryotic translation initiation factor (1A)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2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68022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1Ab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CGTGACTATCAGGACGAC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verse: CAAGACCTCCAGCAATACCCT 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ukaryotic translation initiation factor (1A)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.5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68023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2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GACCTTTGATCCGTTTG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TTCCTACCATTCCGTTGCT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karyotic translation initiation facto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68024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3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TGCACAGTAGTCAAGCTCTT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GAAACCCAGATTCCTTCTACCT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ukaryotic translation initiation factor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.7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68025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P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ATCAGCTTGACGCAGGTT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AAACAGACGCTTCTGAGT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-box family protei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.5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68026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P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TGCCCTCCAATTCAAC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GCACCACAACGACATT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sine phosphatas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5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68027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2a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CATCACCCAGGCTGTTATTT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TAAAGTTATTGCTCCGCATCTT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D box RNA helicase,RH</w:t>
            </w:r>
            <w:r>
              <w:rPr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5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23242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2b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GACCAAGTTTTCATTTCGGG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GTCTCTTCTTTGCTGGGGTT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D box RNA helicase,RH</w:t>
            </w:r>
            <w:r>
              <w:rPr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.5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23243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8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TCACAGGGTTGGTAGATCA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verse: CCAAGCTCTTGCTCAATCC 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D box RNA helicase,RH</w:t>
            </w:r>
            <w:r>
              <w:rPr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.6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23244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C3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ATGGAGCTATTCGCGGAT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GTGGAAACTCGATCCTTT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solic cyclophilin (ROC3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295481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C1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ACTTTGCCCTTGATGC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CGTTAGTTGGGATCTGGT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biquitin-protein ligase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3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23245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C2a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ATTTATGCGGATGGAAGC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AGGGGAGTTTGGATTTGG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-protein ligase (ATUBC2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.7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23246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C2b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GACCAAGTTTTCATTTCGGG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GTCTCTTCTTTGCTGGGGTT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-protein ligase (ATUBC2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.4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23247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C3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CCTGATGATCCACTTTC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CCATCATGCACCACTT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biquitin-protein ligase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1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23348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C4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TCCTTATGAGGGCGGAG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verse: CAAGAACCGCACTTGAGGAG 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biquitin-protein ligase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5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23249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LS8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CTCGTCGTCATCCGAT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everse: CAGGCACCTCAGTGATGTC 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itosis protein YLS8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.2</w:t>
            </w: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323250</w:t>
            </w:r>
          </w:p>
        </w:tc>
      </w:tr>
      <w:tr>
        <w:trPr>
          <w:trHeight w:val="159" w:hRule="atLeast"/>
        </w:trPr>
        <w:tc>
          <w:tcPr>
            <w:tcW w:w="1445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kern w:val="0"/>
                <w:sz w:val="24"/>
              </w:rPr>
              <w:t>Latex</w:t>
            </w:r>
            <w:r>
              <w:rPr>
                <w:rFonts w:eastAsia="GulliverRM;黑体"/>
                <w:b/>
                <w:color w:val="000000"/>
                <w:kern w:val="0"/>
                <w:sz w:val="24"/>
              </w:rPr>
              <w:t xml:space="preserve"> regeneration-related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>genes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bHMGR1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CTGTTATATGAAGTATGGAGATAG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AGGGTAGAGAGAGAAGTAGAG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xymethylglutaryl-CoA reductase</w:t>
            </w:r>
            <w:r>
              <w:rPr>
                <w:color w:val="000000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.4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294692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bSRPP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CTGGAGTTTATGCTGTAGAT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</w:t>
            </w:r>
            <w:r>
              <w:rPr/>
              <w:t xml:space="preserve"> </w:t>
            </w:r>
            <w:r>
              <w:rPr>
                <w:color w:val="000000"/>
              </w:rPr>
              <w:t>TTCACCACATTCTCAATAGTATC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mall rubber particle protei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.2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640231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bRpb11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GTGTGGTCCTCCCT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TTGAACTCCTCCGTG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II subunit RPB1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8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U301750</w:t>
            </w:r>
          </w:p>
        </w:tc>
      </w:tr>
      <w:tr>
        <w:trPr>
          <w:trHeight w:val="159" w:hRule="atLeast"/>
        </w:trPr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bTFIIB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GACCACCAACACGA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GCTGACACCTACTGC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NA polymerase II subunit </w:t>
            </w:r>
            <w:r>
              <w:rPr/>
              <w:t>TFII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.3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U301749</w:t>
            </w:r>
          </w:p>
        </w:tc>
      </w:tr>
    </w:tbl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p>
      <w:pPr>
        <w:pStyle w:val="Title1"/>
        <w:shd w:fill="FFFFFF" w:val="clear"/>
        <w:jc w:val="both"/>
        <w:rPr>
          <w:rFonts w:ascii="Times New Roman" w:hAnsi="Times New Roman" w:eastAsia="BookAntiqua;黑体" w:cs="Times New Roman"/>
          <w:sz w:val="24"/>
          <w:szCs w:val="24"/>
        </w:rPr>
      </w:pPr>
      <w:r>
        <w:rPr>
          <w:rFonts w:eastAsia="BookAntiqua;黑体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2Char">
    <w:name w:val="标题 2 Char"/>
    <w:basedOn w:val="Style13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character" w:styleId="Char2">
    <w:name w:val="批注框文本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14:52:00Z</dcterms:created>
  <dc:creator>lenovo</dc:creator>
  <dc:description/>
  <cp:keywords/>
  <dc:language>en-US</dc:language>
  <cp:lastModifiedBy>HD</cp:lastModifiedBy>
  <dcterms:modified xsi:type="dcterms:W3CDTF">2016-04-13T00:39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